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ACE7F" w14:textId="66E1196B" w:rsidR="002A4390" w:rsidRPr="0025797A" w:rsidRDefault="002A4390" w:rsidP="002A4390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ary</w:t>
      </w:r>
      <w:r w:rsidR="00377991" w:rsidRPr="008F4D58">
        <w:rPr>
          <w:rFonts w:ascii="Arial" w:hAnsi="Arial" w:cs="Arial"/>
          <w:b/>
          <w:lang w:val="en-US"/>
        </w:rPr>
        <w:t xml:space="preserve"> </w:t>
      </w:r>
      <w:r w:rsidR="002B46A1" w:rsidRPr="008F4D58">
        <w:rPr>
          <w:rFonts w:ascii="Arial" w:hAnsi="Arial" w:cs="Arial"/>
          <w:b/>
          <w:lang w:val="en-US"/>
        </w:rPr>
        <w:t>Table</w:t>
      </w:r>
      <w:r w:rsidR="00377991" w:rsidRPr="008F4D58"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="002B46A1" w:rsidRPr="008F4D58">
        <w:rPr>
          <w:rFonts w:ascii="Arial" w:hAnsi="Arial" w:cs="Arial"/>
          <w:b/>
          <w:lang w:val="en-US"/>
        </w:rPr>
        <w:t>2</w:t>
      </w:r>
      <w:r w:rsidRPr="00BD3476">
        <w:rPr>
          <w:rFonts w:ascii="Arial" w:hAnsi="Arial" w:cs="Arial"/>
          <w:b/>
          <w:lang w:val="en-GB"/>
        </w:rPr>
        <w:t xml:space="preserve">. </w:t>
      </w:r>
      <w:proofErr w:type="spellStart"/>
      <w:r w:rsidRPr="0025797A">
        <w:rPr>
          <w:rFonts w:ascii="Arial" w:hAnsi="Arial" w:cs="Arial"/>
          <w:lang w:val="en-GB"/>
        </w:rPr>
        <w:t>PlasmidFinder</w:t>
      </w:r>
      <w:proofErr w:type="spellEnd"/>
      <w:r w:rsidRPr="0025797A">
        <w:rPr>
          <w:rFonts w:ascii="Arial" w:hAnsi="Arial" w:cs="Arial"/>
          <w:lang w:val="en-GB"/>
        </w:rPr>
        <w:t xml:space="preserve"> v.1.3 and PBRT-PCR results.</w:t>
      </w:r>
    </w:p>
    <w:p w14:paraId="1730C025" w14:textId="77777777" w:rsidR="002A4390" w:rsidRDefault="002A4390" w:rsidP="002A4390">
      <w:pPr>
        <w:rPr>
          <w:color w:val="000000"/>
          <w:lang w:val="en-GB" w:eastAsia="ca-ES"/>
        </w:rPr>
      </w:pPr>
    </w:p>
    <w:p w14:paraId="44481565" w14:textId="77777777" w:rsidR="002A4390" w:rsidRDefault="002A4390" w:rsidP="002A4390">
      <w:pPr>
        <w:rPr>
          <w:color w:val="000000"/>
          <w:lang w:val="en-GB" w:eastAsia="ca-ES"/>
        </w:rPr>
      </w:pPr>
    </w:p>
    <w:p w14:paraId="1C69A83F" w14:textId="77777777" w:rsidR="002A4390" w:rsidRDefault="002A4390" w:rsidP="002A4390">
      <w:pPr>
        <w:rPr>
          <w:color w:val="000000"/>
          <w:lang w:val="en-GB" w:eastAsia="ca-ES"/>
        </w:rPr>
      </w:pPr>
    </w:p>
    <w:tbl>
      <w:tblPr>
        <w:tblpPr w:leftFromText="141" w:rightFromText="141" w:vertAnchor="page" w:horzAnchor="margin" w:tblpY="2531"/>
        <w:tblW w:w="134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2"/>
        <w:gridCol w:w="283"/>
        <w:gridCol w:w="2177"/>
        <w:gridCol w:w="88"/>
        <w:gridCol w:w="2411"/>
        <w:gridCol w:w="2414"/>
        <w:gridCol w:w="1846"/>
        <w:gridCol w:w="286"/>
        <w:gridCol w:w="140"/>
        <w:gridCol w:w="1109"/>
        <w:gridCol w:w="445"/>
        <w:gridCol w:w="124"/>
        <w:gridCol w:w="24"/>
        <w:gridCol w:w="1300"/>
        <w:gridCol w:w="119"/>
        <w:gridCol w:w="37"/>
      </w:tblGrid>
      <w:tr w:rsidR="002A4390" w:rsidRPr="0025797A" w14:paraId="46620BAF" w14:textId="77777777" w:rsidTr="008331A5">
        <w:trPr>
          <w:gridAfter w:val="2"/>
          <w:wAfter w:w="156" w:type="dxa"/>
          <w:trHeight w:val="420"/>
        </w:trPr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4996" w14:textId="77777777" w:rsidR="002A4390" w:rsidRPr="00B6739F" w:rsidRDefault="002A4390" w:rsidP="008331A5">
            <w:pPr>
              <w:rPr>
                <w:b/>
                <w:bCs/>
                <w:lang w:val="en-GB" w:eastAsia="ca-ES"/>
              </w:rPr>
            </w:pPr>
            <w:r w:rsidRPr="00B6739F">
              <w:rPr>
                <w:b/>
                <w:bCs/>
                <w:lang w:val="en-GB" w:eastAsia="ca-ES"/>
              </w:rPr>
              <w:t>ST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CB05" w14:textId="77777777" w:rsidR="002A4390" w:rsidRPr="00B6739F" w:rsidRDefault="002A4390" w:rsidP="008331A5">
            <w:pPr>
              <w:rPr>
                <w:b/>
                <w:bCs/>
                <w:lang w:val="en-GB" w:eastAsia="ca-ES"/>
              </w:rPr>
            </w:pPr>
            <w:r w:rsidRPr="00B6739F">
              <w:rPr>
                <w:b/>
                <w:bCs/>
                <w:lang w:val="en-GB" w:eastAsia="ca-ES"/>
              </w:rPr>
              <w:t>PFGE</w:t>
            </w:r>
          </w:p>
        </w:tc>
        <w:tc>
          <w:tcPr>
            <w:tcW w:w="865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85C40" w14:textId="77777777" w:rsidR="002A4390" w:rsidRPr="00B6739F" w:rsidRDefault="002A4390" w:rsidP="008331A5">
            <w:pPr>
              <w:rPr>
                <w:b/>
                <w:bCs/>
                <w:lang w:val="en-GB" w:eastAsia="ca-ES"/>
              </w:rPr>
            </w:pPr>
            <w:proofErr w:type="spellStart"/>
            <w:r w:rsidRPr="00B6739F">
              <w:rPr>
                <w:b/>
                <w:bCs/>
                <w:lang w:val="en-GB" w:eastAsia="ca-ES"/>
              </w:rPr>
              <w:t>PlasmidFinder</w:t>
            </w:r>
            <w:proofErr w:type="spellEnd"/>
            <w:r w:rsidRPr="00B6739F">
              <w:rPr>
                <w:b/>
                <w:bCs/>
                <w:lang w:val="en-GB" w:eastAsia="ca-ES"/>
              </w:rPr>
              <w:t xml:space="preserve"> </w:t>
            </w:r>
          </w:p>
        </w:tc>
        <w:tc>
          <w:tcPr>
            <w:tcW w:w="14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F07F" w14:textId="77777777" w:rsidR="002A4390" w:rsidRPr="00B6739F" w:rsidRDefault="002A4390" w:rsidP="008331A5">
            <w:pPr>
              <w:rPr>
                <w:b/>
                <w:bCs/>
                <w:color w:val="000000"/>
                <w:lang w:val="en-GB" w:eastAsia="ca-ES"/>
              </w:rPr>
            </w:pPr>
            <w:r w:rsidRPr="00B6739F">
              <w:rPr>
                <w:b/>
                <w:bCs/>
                <w:color w:val="000000"/>
                <w:lang w:val="en-GB" w:eastAsia="ca-ES"/>
              </w:rPr>
              <w:t>PBRT-PCR</w:t>
            </w:r>
          </w:p>
        </w:tc>
      </w:tr>
      <w:tr w:rsidR="002A4390" w:rsidRPr="0025797A" w14:paraId="78547B80" w14:textId="77777777" w:rsidTr="008331A5">
        <w:trPr>
          <w:gridAfter w:val="1"/>
          <w:wAfter w:w="37" w:type="dxa"/>
          <w:trHeight w:val="24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005B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10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7D5A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A1, A2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9473" w14:textId="77777777" w:rsidR="002A4390" w:rsidRPr="00B6739F" w:rsidRDefault="002A4390" w:rsidP="008331A5">
            <w:pPr>
              <w:rPr>
                <w:color w:val="000000"/>
                <w:lang w:val="en-GB" w:eastAsia="ca-ES"/>
              </w:rPr>
            </w:pPr>
            <w:r w:rsidRPr="00B6739F">
              <w:rPr>
                <w:color w:val="000000"/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E6CF" w14:textId="77777777" w:rsidR="002A4390" w:rsidRPr="00B6739F" w:rsidRDefault="002A4390" w:rsidP="008331A5">
            <w:pPr>
              <w:rPr>
                <w:color w:val="000000"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K) (98.93)</w:t>
            </w:r>
            <w:r w:rsidRPr="00B6739F">
              <w:rPr>
                <w:color w:val="000000"/>
                <w:lang w:val="en-GB" w:eastAsia="ca-ES"/>
              </w:rPr>
              <w:t xml:space="preserve">; </w:t>
            </w:r>
            <w:r w:rsidRPr="0025797A">
              <w:rPr>
                <w:color w:val="000000"/>
                <w:lang w:val="en-GB" w:eastAsia="ca-ES"/>
              </w:rPr>
              <w:t xml:space="preserve">     </w:t>
            </w:r>
            <w:r w:rsidRPr="00B6739F">
              <w:rPr>
                <w:bCs/>
                <w:lang w:val="en-GB" w:eastAsia="ca-ES"/>
              </w:rPr>
              <w:t>FIB (pKPHS1) (95.54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3D4E" w14:textId="77777777" w:rsidR="002A4390" w:rsidRPr="00B6739F" w:rsidRDefault="002A4390" w:rsidP="008331A5">
            <w:pPr>
              <w:ind w:left="-70"/>
              <w:rPr>
                <w:color w:val="000000"/>
                <w:lang w:val="en-GB" w:eastAsia="ca-ES"/>
              </w:rPr>
            </w:pPr>
          </w:p>
        </w:tc>
        <w:tc>
          <w:tcPr>
            <w:tcW w:w="18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DCAF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 xml:space="preserve">R (100) 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F73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 xml:space="preserve">L/M, R, </w:t>
            </w:r>
            <w:proofErr w:type="spellStart"/>
            <w:r w:rsidRPr="00B6739F">
              <w:rPr>
                <w:bCs/>
                <w:lang w:val="en-GB" w:eastAsia="ca-ES"/>
              </w:rPr>
              <w:t>ColE</w:t>
            </w:r>
            <w:proofErr w:type="spellEnd"/>
          </w:p>
        </w:tc>
      </w:tr>
      <w:tr w:rsidR="002A4390" w:rsidRPr="0025797A" w14:paraId="548E636B" w14:textId="77777777" w:rsidTr="008331A5">
        <w:trPr>
          <w:gridAfter w:val="1"/>
          <w:wAfter w:w="37" w:type="dxa"/>
          <w:trHeight w:val="240"/>
        </w:trPr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DDB3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 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01423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A3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16312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29A01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K) (98.93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B0AED" w14:textId="77777777" w:rsidR="002A4390" w:rsidRPr="00B6739F" w:rsidRDefault="002A4390" w:rsidP="008331A5">
            <w:pPr>
              <w:ind w:left="-70"/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I (96.83)</w:t>
            </w:r>
          </w:p>
        </w:tc>
        <w:tc>
          <w:tcPr>
            <w:tcW w:w="18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F1BF5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 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7B7E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 xml:space="preserve">L/M, </w:t>
            </w:r>
            <w:proofErr w:type="spellStart"/>
            <w:r w:rsidRPr="00B6739F">
              <w:rPr>
                <w:bCs/>
                <w:lang w:val="en-GB" w:eastAsia="ca-ES"/>
              </w:rPr>
              <w:t>ColE</w:t>
            </w:r>
            <w:proofErr w:type="spellEnd"/>
          </w:p>
        </w:tc>
      </w:tr>
      <w:tr w:rsidR="002A4390" w:rsidRPr="0025797A" w14:paraId="7EB55F8D" w14:textId="77777777" w:rsidTr="008331A5">
        <w:trPr>
          <w:gridAfter w:val="1"/>
          <w:wAfter w:w="37" w:type="dxa"/>
          <w:trHeight w:val="240"/>
        </w:trPr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E71F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17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775A4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B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8E547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0A052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 xml:space="preserve">FIB (K) (98.93); </w:t>
            </w:r>
            <w:r w:rsidRPr="0025797A">
              <w:rPr>
                <w:bCs/>
                <w:lang w:val="en-GB" w:eastAsia="ca-ES"/>
              </w:rPr>
              <w:t xml:space="preserve">     </w:t>
            </w:r>
            <w:r w:rsidRPr="00B6739F">
              <w:rPr>
                <w:bCs/>
                <w:lang w:val="en-GB" w:eastAsia="ca-ES"/>
              </w:rPr>
              <w:t>FIB (Mar) (99.77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34739" w14:textId="77777777" w:rsidR="002A4390" w:rsidRPr="00B6739F" w:rsidRDefault="002A4390" w:rsidP="008331A5">
            <w:pPr>
              <w:ind w:left="-70"/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 </w:t>
            </w:r>
          </w:p>
        </w:tc>
        <w:tc>
          <w:tcPr>
            <w:tcW w:w="18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042F3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 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5E0A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</w:t>
            </w:r>
          </w:p>
        </w:tc>
      </w:tr>
      <w:tr w:rsidR="002A4390" w:rsidRPr="0025797A" w14:paraId="2F38A1A6" w14:textId="77777777" w:rsidTr="008331A5">
        <w:trPr>
          <w:gridAfter w:val="1"/>
          <w:wAfter w:w="37" w:type="dxa"/>
          <w:trHeight w:val="240"/>
        </w:trPr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8DBA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1233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CC274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C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CCA95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4AC4B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K) (98.93);</w:t>
            </w:r>
            <w:r w:rsidRPr="0025797A">
              <w:rPr>
                <w:bCs/>
                <w:lang w:val="en-GB" w:eastAsia="ca-ES"/>
              </w:rPr>
              <w:t xml:space="preserve">     </w:t>
            </w:r>
            <w:r w:rsidRPr="00B6739F">
              <w:rPr>
                <w:bCs/>
                <w:lang w:val="en-GB" w:eastAsia="ca-ES"/>
              </w:rPr>
              <w:t xml:space="preserve"> FIB (Mar) (99.77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27DE1" w14:textId="77777777" w:rsidR="002A4390" w:rsidRPr="00B6739F" w:rsidRDefault="002A4390" w:rsidP="008331A5">
            <w:pPr>
              <w:ind w:left="-70"/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 </w:t>
            </w:r>
          </w:p>
        </w:tc>
        <w:tc>
          <w:tcPr>
            <w:tcW w:w="18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40943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 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3816" w14:textId="77777777" w:rsidR="002A4390" w:rsidRPr="00B6739F" w:rsidRDefault="002A4390" w:rsidP="008331A5">
            <w:pPr>
              <w:rPr>
                <w:color w:val="000000"/>
                <w:lang w:val="en-GB" w:eastAsia="ca-ES"/>
              </w:rPr>
            </w:pPr>
            <w:r w:rsidRPr="00B6739F">
              <w:rPr>
                <w:color w:val="000000"/>
                <w:lang w:val="en-GB" w:eastAsia="ca-ES"/>
              </w:rPr>
              <w:t xml:space="preserve">L/M, </w:t>
            </w:r>
            <w:proofErr w:type="spellStart"/>
            <w:r w:rsidRPr="00B6739F">
              <w:rPr>
                <w:bCs/>
                <w:color w:val="000000"/>
                <w:lang w:val="en-GB" w:eastAsia="ca-ES"/>
              </w:rPr>
              <w:t>ColE</w:t>
            </w:r>
            <w:proofErr w:type="spellEnd"/>
          </w:p>
        </w:tc>
      </w:tr>
      <w:tr w:rsidR="002A4390" w:rsidRPr="0025797A" w14:paraId="1D4F5FAB" w14:textId="77777777" w:rsidTr="008331A5">
        <w:trPr>
          <w:gridAfter w:val="1"/>
          <w:wAfter w:w="37" w:type="dxa"/>
          <w:trHeight w:val="240"/>
        </w:trPr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284F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14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D31B9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D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94393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22F2C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K) (98.93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8A3D8" w14:textId="77777777" w:rsidR="002A4390" w:rsidRPr="00B6739F" w:rsidRDefault="002A4390" w:rsidP="008331A5">
            <w:pPr>
              <w:ind w:left="-70"/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 </w:t>
            </w:r>
          </w:p>
        </w:tc>
        <w:tc>
          <w:tcPr>
            <w:tcW w:w="18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26EC8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 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DC47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</w:t>
            </w:r>
          </w:p>
        </w:tc>
      </w:tr>
      <w:tr w:rsidR="002A4390" w:rsidRPr="0025797A" w14:paraId="0D2B8033" w14:textId="77777777" w:rsidTr="008331A5">
        <w:trPr>
          <w:gridAfter w:val="1"/>
          <w:wAfter w:w="37" w:type="dxa"/>
          <w:trHeight w:val="720"/>
        </w:trPr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EEBA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405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4139D" w14:textId="77777777" w:rsidR="002A4390" w:rsidRPr="00B6739F" w:rsidRDefault="002A4390" w:rsidP="008331A5">
            <w:pPr>
              <w:rPr>
                <w:lang w:eastAsia="ca-ES"/>
              </w:rPr>
            </w:pPr>
            <w:r w:rsidRPr="00B6739F">
              <w:rPr>
                <w:lang w:eastAsia="ca-ES"/>
              </w:rPr>
              <w:t>E1 (7), E2, E3, E5 (3), E6 (2), E7, E9, E12 (2), E13, E15, E18 (2)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130CB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9D5E1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K) (98.93)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EF56D" w14:textId="77777777" w:rsidR="002A4390" w:rsidRPr="00B6739F" w:rsidRDefault="002A4390" w:rsidP="008331A5">
            <w:pPr>
              <w:ind w:left="-70"/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I (K) (95.95)</w:t>
            </w:r>
          </w:p>
        </w:tc>
        <w:tc>
          <w:tcPr>
            <w:tcW w:w="18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A2487" w14:textId="77777777" w:rsidR="002A4390" w:rsidRPr="00B6739F" w:rsidRDefault="002A4390" w:rsidP="008331A5">
            <w:pPr>
              <w:rPr>
                <w:lang w:val="en-GB" w:eastAsia="ca-ES"/>
              </w:rPr>
            </w:pPr>
          </w:p>
        </w:tc>
        <w:tc>
          <w:tcPr>
            <w:tcW w:w="14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FEED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</w:t>
            </w:r>
          </w:p>
        </w:tc>
      </w:tr>
      <w:tr w:rsidR="002A4390" w:rsidRPr="0025797A" w14:paraId="38C8082B" w14:textId="77777777" w:rsidTr="008331A5">
        <w:trPr>
          <w:gridAfter w:val="1"/>
          <w:wAfter w:w="37" w:type="dxa"/>
          <w:trHeight w:val="240"/>
        </w:trPr>
        <w:tc>
          <w:tcPr>
            <w:tcW w:w="6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DD8C" w14:textId="77777777" w:rsidR="002A4390" w:rsidRPr="00B6739F" w:rsidRDefault="002A4390" w:rsidP="008331A5">
            <w:pPr>
              <w:rPr>
                <w:lang w:val="en-GB" w:eastAsia="ca-ES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D2676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E1, E8, E14, E17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97E91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96AB4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K) (98.93)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F2FB2" w14:textId="77777777" w:rsidR="002A4390" w:rsidRPr="00B6739F" w:rsidRDefault="002A4390" w:rsidP="008331A5">
            <w:pPr>
              <w:ind w:left="-70"/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I (K) (95.95)</w:t>
            </w:r>
          </w:p>
        </w:tc>
        <w:tc>
          <w:tcPr>
            <w:tcW w:w="18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56AE5" w14:textId="77777777" w:rsidR="002A4390" w:rsidRPr="00B6739F" w:rsidRDefault="002A4390" w:rsidP="008331A5">
            <w:pPr>
              <w:rPr>
                <w:lang w:val="en-GB" w:eastAsia="ca-ES"/>
              </w:rPr>
            </w:pPr>
          </w:p>
        </w:tc>
        <w:tc>
          <w:tcPr>
            <w:tcW w:w="14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CBF9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 xml:space="preserve">L/M, </w:t>
            </w:r>
            <w:proofErr w:type="spellStart"/>
            <w:r w:rsidRPr="00B6739F">
              <w:rPr>
                <w:bCs/>
                <w:lang w:val="en-GB" w:eastAsia="ca-ES"/>
              </w:rPr>
              <w:t>ColE</w:t>
            </w:r>
            <w:proofErr w:type="spellEnd"/>
          </w:p>
        </w:tc>
      </w:tr>
      <w:tr w:rsidR="002A4390" w:rsidRPr="0025797A" w14:paraId="3166BBAB" w14:textId="77777777" w:rsidTr="008331A5">
        <w:trPr>
          <w:trHeight w:val="480"/>
        </w:trPr>
        <w:tc>
          <w:tcPr>
            <w:tcW w:w="6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2512" w14:textId="77777777" w:rsidR="002A4390" w:rsidRPr="00B6739F" w:rsidRDefault="002A4390" w:rsidP="008331A5">
            <w:pPr>
              <w:rPr>
                <w:lang w:val="en-GB" w:eastAsia="ca-ES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12060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E4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3A7AA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405B8" w14:textId="77777777" w:rsidR="002A4390" w:rsidRPr="00B6739F" w:rsidRDefault="002A4390" w:rsidP="008331A5">
            <w:pPr>
              <w:ind w:right="70"/>
              <w:rPr>
                <w:bCs/>
                <w:lang w:eastAsia="ca-ES"/>
              </w:rPr>
            </w:pPr>
            <w:r w:rsidRPr="00B6739F">
              <w:rPr>
                <w:bCs/>
                <w:lang w:eastAsia="ca-ES"/>
              </w:rPr>
              <w:t>FIB (Mar) (100); FIB (K) (98.93); FIB (pKPHS1) (95.36)</w:t>
            </w:r>
          </w:p>
        </w:tc>
        <w:tc>
          <w:tcPr>
            <w:tcW w:w="2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C18F9" w14:textId="77777777" w:rsidR="002A4390" w:rsidRPr="00B6739F" w:rsidRDefault="002A4390" w:rsidP="008331A5">
            <w:pPr>
              <w:ind w:left="-70" w:right="-73"/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FII (K) (95.95)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6B39D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 xml:space="preserve">HI1B (99.47) </w:t>
            </w:r>
          </w:p>
        </w:tc>
        <w:tc>
          <w:tcPr>
            <w:tcW w:w="1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7FDA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</w:t>
            </w:r>
          </w:p>
        </w:tc>
      </w:tr>
      <w:tr w:rsidR="002A4390" w:rsidRPr="0025797A" w14:paraId="0E96391E" w14:textId="77777777" w:rsidTr="008331A5">
        <w:trPr>
          <w:trHeight w:val="240"/>
        </w:trPr>
        <w:tc>
          <w:tcPr>
            <w:tcW w:w="6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510F" w14:textId="77777777" w:rsidR="002A4390" w:rsidRPr="00B6739F" w:rsidRDefault="002A4390" w:rsidP="008331A5">
            <w:pPr>
              <w:rPr>
                <w:lang w:val="en-GB" w:eastAsia="ca-ES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4804B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E5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AA0E6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B87B8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Mar) (100);</w:t>
            </w:r>
            <w:r w:rsidRPr="00B6739F">
              <w:rPr>
                <w:lang w:val="en-GB" w:eastAsia="ca-ES"/>
              </w:rPr>
              <w:t xml:space="preserve"> </w:t>
            </w:r>
            <w:r w:rsidRPr="00B6739F">
              <w:rPr>
                <w:bCs/>
                <w:lang w:val="en-GB" w:eastAsia="ca-ES"/>
              </w:rPr>
              <w:t>FIB (K) (98.93)</w:t>
            </w:r>
          </w:p>
        </w:tc>
        <w:tc>
          <w:tcPr>
            <w:tcW w:w="2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29AD4" w14:textId="77777777" w:rsidR="002A4390" w:rsidRPr="00B6739F" w:rsidRDefault="002A4390" w:rsidP="008331A5">
            <w:pPr>
              <w:ind w:left="-70"/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I (K) (95.95)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A6997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 xml:space="preserve">HI1B (99.47) </w:t>
            </w:r>
          </w:p>
        </w:tc>
        <w:tc>
          <w:tcPr>
            <w:tcW w:w="1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B6FF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</w:t>
            </w:r>
          </w:p>
        </w:tc>
      </w:tr>
      <w:tr w:rsidR="002A4390" w:rsidRPr="0025797A" w14:paraId="43A66671" w14:textId="77777777" w:rsidTr="008331A5">
        <w:trPr>
          <w:trHeight w:val="240"/>
        </w:trPr>
        <w:tc>
          <w:tcPr>
            <w:tcW w:w="6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FDA1" w14:textId="77777777" w:rsidR="002A4390" w:rsidRPr="00B6739F" w:rsidRDefault="002A4390" w:rsidP="008331A5">
            <w:pPr>
              <w:rPr>
                <w:color w:val="000000"/>
                <w:lang w:val="en-GB" w:eastAsia="ca-ES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3D923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E10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DF0C6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ACCB3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K) (98.93)</w:t>
            </w:r>
          </w:p>
        </w:tc>
        <w:tc>
          <w:tcPr>
            <w:tcW w:w="2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BB0AA" w14:textId="77777777" w:rsidR="002A4390" w:rsidRPr="00B6739F" w:rsidRDefault="002A4390" w:rsidP="008331A5">
            <w:pPr>
              <w:ind w:left="-70"/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I (K) (95.95)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54818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</w:p>
        </w:tc>
        <w:tc>
          <w:tcPr>
            <w:tcW w:w="1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8E7E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</w:t>
            </w:r>
          </w:p>
        </w:tc>
      </w:tr>
      <w:tr w:rsidR="002A4390" w:rsidRPr="0025797A" w14:paraId="3338CAB3" w14:textId="77777777" w:rsidTr="008331A5">
        <w:trPr>
          <w:gridAfter w:val="2"/>
          <w:wAfter w:w="156" w:type="dxa"/>
          <w:trHeight w:val="240"/>
        </w:trPr>
        <w:tc>
          <w:tcPr>
            <w:tcW w:w="6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E1C1" w14:textId="77777777" w:rsidR="002A4390" w:rsidRPr="00B6739F" w:rsidRDefault="002A4390" w:rsidP="008331A5">
            <w:pPr>
              <w:rPr>
                <w:lang w:val="en-GB" w:eastAsia="ca-ES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587BF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E11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59409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BCFB9B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K) (98.93); FIB (pKPHS1) (96.01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0D3716" w14:textId="77777777" w:rsidR="002A4390" w:rsidRPr="00B6739F" w:rsidRDefault="002A4390" w:rsidP="008331A5">
            <w:pPr>
              <w:ind w:left="-70" w:right="-70"/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FII (K) (95.95)</w:t>
            </w:r>
          </w:p>
        </w:tc>
        <w:tc>
          <w:tcPr>
            <w:tcW w:w="15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70F4C" w14:textId="77777777" w:rsidR="002A4390" w:rsidRPr="00B6739F" w:rsidRDefault="002A4390" w:rsidP="008331A5">
            <w:pPr>
              <w:ind w:left="-1487"/>
              <w:rPr>
                <w:lang w:val="en-GB" w:eastAsia="ca-ES"/>
              </w:rPr>
            </w:pPr>
          </w:p>
        </w:tc>
        <w:tc>
          <w:tcPr>
            <w:tcW w:w="189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B50" w14:textId="77777777" w:rsidR="002A4390" w:rsidRPr="00B6739F" w:rsidRDefault="002A4390" w:rsidP="008331A5">
            <w:pPr>
              <w:ind w:left="639"/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</w:t>
            </w:r>
          </w:p>
        </w:tc>
      </w:tr>
      <w:tr w:rsidR="002A4390" w:rsidRPr="0025797A" w14:paraId="6C8EE60A" w14:textId="77777777" w:rsidTr="008331A5">
        <w:trPr>
          <w:trHeight w:val="240"/>
        </w:trPr>
        <w:tc>
          <w:tcPr>
            <w:tcW w:w="6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F851" w14:textId="77777777" w:rsidR="002A4390" w:rsidRPr="00B6739F" w:rsidRDefault="002A4390" w:rsidP="008331A5">
            <w:pPr>
              <w:rPr>
                <w:lang w:val="en-GB" w:eastAsia="ca-ES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6F340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E16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E9E16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L/M (pOXA-48) (100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3A8E7" w14:textId="77777777" w:rsidR="002A4390" w:rsidRPr="00B6739F" w:rsidRDefault="002A4390" w:rsidP="008331A5">
            <w:pPr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B (K) (98.93)</w:t>
            </w:r>
          </w:p>
        </w:tc>
        <w:tc>
          <w:tcPr>
            <w:tcW w:w="2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389F3" w14:textId="77777777" w:rsidR="002A4390" w:rsidRPr="00B6739F" w:rsidRDefault="002A4390" w:rsidP="008331A5">
            <w:pPr>
              <w:ind w:left="-70"/>
              <w:rPr>
                <w:bCs/>
                <w:lang w:val="en-GB" w:eastAsia="ca-ES"/>
              </w:rPr>
            </w:pPr>
            <w:r w:rsidRPr="00B6739F">
              <w:rPr>
                <w:bCs/>
                <w:lang w:val="en-GB" w:eastAsia="ca-ES"/>
              </w:rPr>
              <w:t>FII (K) (95.95)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FF58F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> </w:t>
            </w:r>
          </w:p>
        </w:tc>
        <w:tc>
          <w:tcPr>
            <w:tcW w:w="1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5753" w14:textId="77777777" w:rsidR="002A4390" w:rsidRPr="00B6739F" w:rsidRDefault="002A4390" w:rsidP="008331A5">
            <w:pPr>
              <w:rPr>
                <w:lang w:val="en-GB" w:eastAsia="ca-ES"/>
              </w:rPr>
            </w:pPr>
            <w:r w:rsidRPr="00B6739F">
              <w:rPr>
                <w:lang w:val="en-GB" w:eastAsia="ca-ES"/>
              </w:rPr>
              <w:t xml:space="preserve">L/M, </w:t>
            </w:r>
            <w:r w:rsidRPr="00B6739F">
              <w:rPr>
                <w:bCs/>
                <w:lang w:val="en-GB" w:eastAsia="ca-ES"/>
              </w:rPr>
              <w:t>FIA</w:t>
            </w:r>
            <w:r w:rsidRPr="00B6739F">
              <w:rPr>
                <w:lang w:val="en-GB" w:eastAsia="ca-ES"/>
              </w:rPr>
              <w:t>, F</w:t>
            </w:r>
          </w:p>
        </w:tc>
      </w:tr>
    </w:tbl>
    <w:p w14:paraId="411BF423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6871A8C5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6B648766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0AAB3B3C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660C24EB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7AF12714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1075370F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7BCDF99C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27EDDA99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6AE7DC0C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5BF1A89A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60DDF9AE" w14:textId="77777777" w:rsidR="002A4390" w:rsidRDefault="002A4390" w:rsidP="002A4390">
      <w:pPr>
        <w:spacing w:after="200" w:line="276" w:lineRule="auto"/>
        <w:rPr>
          <w:b/>
          <w:lang w:val="en-US"/>
        </w:rPr>
      </w:pPr>
    </w:p>
    <w:p w14:paraId="3EC06AF8" w14:textId="77777777" w:rsidR="002A4390" w:rsidRDefault="002A4390" w:rsidP="002A4390">
      <w:pPr>
        <w:rPr>
          <w:bCs/>
          <w:lang w:val="en-GB" w:eastAsia="ca-ES"/>
        </w:rPr>
      </w:pPr>
      <w:r w:rsidRPr="0025797A">
        <w:rPr>
          <w:color w:val="000000"/>
          <w:lang w:val="en-GB" w:eastAsia="ca-ES"/>
        </w:rPr>
        <w:t xml:space="preserve">The GenBank accession number of the cited plasmid sequences were: L/M (pOXA-48) (JN626286), </w:t>
      </w:r>
      <w:r w:rsidRPr="0025797A">
        <w:rPr>
          <w:bCs/>
          <w:lang w:val="en-GB" w:eastAsia="ca-ES"/>
        </w:rPr>
        <w:t xml:space="preserve">FIB (K) (JN233704), FIB (pKPHS1) (CP003223), FIB (Mar) (JN420336), FII (K) (CP000648), </w:t>
      </w:r>
      <w:r w:rsidRPr="0025797A">
        <w:rPr>
          <w:lang w:val="en-GB" w:eastAsia="ca-ES"/>
        </w:rPr>
        <w:t xml:space="preserve">R (DQ449578), </w:t>
      </w:r>
      <w:r w:rsidRPr="0025797A">
        <w:rPr>
          <w:bCs/>
          <w:lang w:val="en-GB" w:eastAsia="ca-ES"/>
        </w:rPr>
        <w:t>HI1B (JN420336).</w:t>
      </w:r>
    </w:p>
    <w:p w14:paraId="76D46F00" w14:textId="77777777" w:rsidR="00405B1B" w:rsidRPr="002A4390" w:rsidRDefault="00405B1B">
      <w:pPr>
        <w:rPr>
          <w:lang w:val="en-GB"/>
        </w:rPr>
      </w:pPr>
    </w:p>
    <w:sectPr w:rsidR="00405B1B" w:rsidRPr="002A4390" w:rsidSect="002A43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4390"/>
    <w:rsid w:val="002A4390"/>
    <w:rsid w:val="002B46A1"/>
    <w:rsid w:val="00377991"/>
    <w:rsid w:val="00405B1B"/>
    <w:rsid w:val="004335F1"/>
    <w:rsid w:val="008F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995FC"/>
  <w15:docId w15:val="{DB0A6381-F200-4F94-B1E9-01B42BCD9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SP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ro</dc:creator>
  <cp:lastModifiedBy>Silvia G.</cp:lastModifiedBy>
  <cp:revision>4</cp:revision>
  <dcterms:created xsi:type="dcterms:W3CDTF">2019-11-07T10:25:00Z</dcterms:created>
  <dcterms:modified xsi:type="dcterms:W3CDTF">2020-01-23T13:03:00Z</dcterms:modified>
</cp:coreProperties>
</file>